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80" w:type="dxa"/>
        <w:tblInd w:w="-540" w:type="dxa"/>
        <w:tblLook w:val="04A0" w:firstRow="1" w:lastRow="0" w:firstColumn="1" w:lastColumn="0" w:noHBand="0" w:noVBand="1"/>
      </w:tblPr>
      <w:tblGrid>
        <w:gridCol w:w="938"/>
        <w:gridCol w:w="1762"/>
        <w:gridCol w:w="2250"/>
        <w:gridCol w:w="810"/>
        <w:gridCol w:w="810"/>
        <w:gridCol w:w="724"/>
        <w:gridCol w:w="806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7F7BE2" w:rsidRPr="007F7BE2" w:rsidTr="007F7BE2">
        <w:trPr>
          <w:trHeight w:val="315"/>
        </w:trPr>
        <w:tc>
          <w:tcPr>
            <w:tcW w:w="72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upplementary Table 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2</w:t>
            </w:r>
            <w:proofErr w:type="spellEnd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. Associations between attachment orientations and life event perceptions (by life event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CQ</w:t>
            </w:r>
            <w:proofErr w:type="spellEnd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mension</w:t>
            </w:r>
          </w:p>
        </w:tc>
        <w:tc>
          <w:tcPr>
            <w:tcW w:w="2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Attachment Anxiety</w:t>
            </w:r>
          </w:p>
        </w:tc>
        <w:tc>
          <w:tcPr>
            <w:tcW w:w="24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Attachment Anxiety (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ialled</w:t>
            </w:r>
            <w:proofErr w:type="spellEnd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Attachment Avoidanc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Attachment Avoidance (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ialled</w:t>
            </w:r>
            <w:proofErr w:type="spellEnd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% CI 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B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% CI 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UB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% CI 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% CI 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U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% CI 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% CI 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U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% CI 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5% CI </w:t>
            </w:r>
            <w:proofErr w:type="spellStart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UB</w:t>
            </w:r>
            <w:proofErr w:type="spellEnd"/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fferent Count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</w:t>
            </w:r>
            <w:bookmarkStart w:id="0" w:name="_GoBack"/>
            <w:bookmarkEnd w:id="0"/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fferent Count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fferent Count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fferent Count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fferent Count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fferent Count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fferent Count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fferent Count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fferent Count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Gradu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Gradu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Gradu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Gradu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Gradu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Gradu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Gradu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Gradu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Gradu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ov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ov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ov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ov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ov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ov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ov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ov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Mov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w Frie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w Frie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w Frie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w Frie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w Frie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w Frie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w Frie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w Frie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w Frie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h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h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h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h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h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h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h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h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h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kfo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kfo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kfo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kfo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kfo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kfo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kfo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kfo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kfor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r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r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r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r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r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r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r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r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r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sas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lling O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lling O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lling O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lling O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lling O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2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lling O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lling O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lling O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lling O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amily 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i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i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i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i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i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i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i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i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ir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riend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riend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riend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riend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riend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riend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riend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riend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Friend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4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Jail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aid Of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aid Of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aid Of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aid Of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aid Of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aid Of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7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aid Of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aid Of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Laid Of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ent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ner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ner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Worldvie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ner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motional Signific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ner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ner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Extraordinar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ner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ner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redictabi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ner Di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Social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7F7BE2" w:rsidRPr="007F7BE2" w:rsidTr="007F7BE2">
        <w:trPr>
          <w:trHeight w:val="315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Partner Di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F7BE2" w:rsidRPr="007F7BE2" w:rsidRDefault="007F7BE2" w:rsidP="007F7BE2">
            <w:pPr>
              <w:suppressAutoHyphens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7BE2">
              <w:rPr>
                <w:rFonts w:eastAsia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</w:tbl>
    <w:p w:rsidR="00EE109A" w:rsidRPr="007F7BE2" w:rsidRDefault="00EE109A" w:rsidP="007F7BE2"/>
    <w:sectPr w:rsidR="00EE109A" w:rsidRPr="007F7BE2" w:rsidSect="009131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1F8"/>
    <w:rsid w:val="007F7BE2"/>
    <w:rsid w:val="009131F8"/>
    <w:rsid w:val="0092091B"/>
    <w:rsid w:val="00EE109A"/>
    <w:rsid w:val="00F5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D749"/>
  <w15:chartTrackingRefBased/>
  <w15:docId w15:val="{C7C51DF7-3B76-4078-92DC-48B98F0B7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31F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1F8"/>
    <w:rPr>
      <w:color w:val="96607D"/>
      <w:u w:val="single"/>
    </w:rPr>
  </w:style>
  <w:style w:type="paragraph" w:customStyle="1" w:styleId="msonormal0">
    <w:name w:val="msonormal"/>
    <w:basedOn w:val="Normal"/>
    <w:rsid w:val="009131F8"/>
    <w:pPr>
      <w:suppressAutoHyphens w:val="0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9131F8"/>
    <w:pPr>
      <w:suppressAutoHyphens w:val="0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9131F8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9131F8"/>
    <w:pPr>
      <w:pBdr>
        <w:top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9131F8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9131F8"/>
    <w:pPr>
      <w:suppressAutoHyphens w:val="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9131F8"/>
    <w:pPr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9131F8"/>
    <w:pPr>
      <w:pBdr>
        <w:top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9131F8"/>
    <w:pPr>
      <w:suppressAutoHyphens w:val="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7F7BE2"/>
    <w:pPr>
      <w:pBdr>
        <w:top w:val="single" w:sz="4" w:space="0" w:color="auto"/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7F7BE2"/>
    <w:pPr>
      <w:shd w:val="clear" w:color="000000" w:fill="D9D9D9"/>
      <w:suppressAutoHyphens w:val="0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7F7BE2"/>
    <w:pPr>
      <w:pBdr>
        <w:bottom w:val="single" w:sz="4" w:space="0" w:color="auto"/>
      </w:pBdr>
      <w:shd w:val="clear" w:color="000000" w:fill="D9D9D9"/>
      <w:suppressAutoHyphens w:val="0"/>
      <w:spacing w:before="100" w:beforeAutospacing="1" w:after="100" w:afterAutospacing="1"/>
      <w:jc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2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3018</Words>
  <Characters>1720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William Chopik</cp:lastModifiedBy>
  <cp:revision>3</cp:revision>
  <dcterms:created xsi:type="dcterms:W3CDTF">2025-11-21T01:40:00Z</dcterms:created>
  <dcterms:modified xsi:type="dcterms:W3CDTF">2025-11-21T01:45:00Z</dcterms:modified>
</cp:coreProperties>
</file>